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2420"/>
        <w:gridCol w:w="5225"/>
        <w:gridCol w:w="1705"/>
      </w:tblGrid>
      <w:tr w:rsidR="007B3C27" w14:paraId="758F2964" w14:textId="161AC1DE" w:rsidTr="006E4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6F29E9B" w14:textId="25FBE43C" w:rsidR="006C7A9F" w:rsidRDefault="006C7A9F" w:rsidP="00E75EC6">
            <w:bookmarkStart w:id="0" w:name="_Hlk528226508"/>
            <w:r>
              <w:t>Name</w:t>
            </w:r>
          </w:p>
        </w:tc>
        <w:tc>
          <w:tcPr>
            <w:tcW w:w="5220" w:type="dxa"/>
          </w:tcPr>
          <w:p w14:paraId="14BB6E9D" w14:textId="1046C801" w:rsidR="006C7A9F" w:rsidRDefault="006C7A9F" w:rsidP="00E75E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  <w:tc>
          <w:tcPr>
            <w:tcW w:w="1705" w:type="dxa"/>
          </w:tcPr>
          <w:p w14:paraId="1B8C0F35" w14:textId="4462C968" w:rsidR="006C7A9F" w:rsidRDefault="00342682" w:rsidP="00E75E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rpose</w:t>
            </w:r>
          </w:p>
        </w:tc>
      </w:tr>
      <w:tr w:rsidR="007B3C27" w14:paraId="6689A2C4" w14:textId="67302883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033CF8D" w14:textId="6ADA6499" w:rsidR="006C7A9F" w:rsidRDefault="007B3C27" w:rsidP="00E75EC6">
            <w:r>
              <w:t>MCP3_3xHA-TAG_FWD</w:t>
            </w:r>
          </w:p>
        </w:tc>
        <w:tc>
          <w:tcPr>
            <w:tcW w:w="5220" w:type="dxa"/>
          </w:tcPr>
          <w:p w14:paraId="2EAE0F31" w14:textId="1700F991" w:rsidR="006C7A9F" w:rsidRP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ACGCCAAGCTCGGAACAATGGTGTGGAGAACGGGA</w:t>
            </w:r>
          </w:p>
        </w:tc>
        <w:tc>
          <w:tcPr>
            <w:tcW w:w="1705" w:type="dxa"/>
          </w:tcPr>
          <w:p w14:paraId="3D8F15A3" w14:textId="4EB955E6" w:rsidR="006C7A9F" w:rsidRDefault="00B3665F" w:rsidP="00E75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7035BDBB" w14:textId="353DE535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9361C7C" w14:textId="6E481857" w:rsidR="006C7A9F" w:rsidRDefault="007B3C27" w:rsidP="00E75EC6">
            <w:r>
              <w:t>MCP3_</w:t>
            </w:r>
            <w:r w:rsidR="00B3665F">
              <w:t>3</w:t>
            </w:r>
            <w:r>
              <w:t>x</w:t>
            </w:r>
            <w:r w:rsidR="00B3665F">
              <w:t>HA-TAG_RVS</w:t>
            </w:r>
          </w:p>
        </w:tc>
        <w:tc>
          <w:tcPr>
            <w:tcW w:w="5220" w:type="dxa"/>
          </w:tcPr>
          <w:p w14:paraId="3BEF8E60" w14:textId="5B76943A" w:rsidR="006C7A9F" w:rsidRDefault="00B3665F" w:rsidP="00E75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5F">
              <w:t>GACGTCGTACGGGTACCTGTATCCCCGTAGCCTTCGAT</w:t>
            </w:r>
          </w:p>
        </w:tc>
        <w:tc>
          <w:tcPr>
            <w:tcW w:w="1705" w:type="dxa"/>
          </w:tcPr>
          <w:p w14:paraId="228EF7AD" w14:textId="62AE8B18" w:rsidR="006C7A9F" w:rsidRDefault="00B3665F" w:rsidP="00E75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393C5824" w14:textId="61C05E05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8BCAC5D" w14:textId="1955D76C" w:rsidR="00B3665F" w:rsidRDefault="00B3665F" w:rsidP="00B3665F">
            <w:r>
              <w:t>CST2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FWD</w:t>
            </w:r>
          </w:p>
        </w:tc>
        <w:tc>
          <w:tcPr>
            <w:tcW w:w="5220" w:type="dxa"/>
          </w:tcPr>
          <w:p w14:paraId="592D4852" w14:textId="642F0E84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665F">
              <w:t>ATTACGCCAAGCTCGGAAACGTGCTACCACGAAACAGA</w:t>
            </w:r>
          </w:p>
        </w:tc>
        <w:tc>
          <w:tcPr>
            <w:tcW w:w="1705" w:type="dxa"/>
          </w:tcPr>
          <w:p w14:paraId="2BE3CC2C" w14:textId="58DFA4F0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17EBCF9C" w14:textId="5D1C6C1B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B0E3B90" w14:textId="0BE7395E" w:rsidR="00B3665F" w:rsidRDefault="00B3665F" w:rsidP="00B3665F">
            <w:r>
              <w:t>CST2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RVS</w:t>
            </w:r>
          </w:p>
        </w:tc>
        <w:tc>
          <w:tcPr>
            <w:tcW w:w="5220" w:type="dxa"/>
          </w:tcPr>
          <w:p w14:paraId="4C0FDF06" w14:textId="5C735762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5F">
              <w:t>GACGTCGTACGGGTACCTTGCCTTATTATCGCAGCAGC</w:t>
            </w:r>
          </w:p>
        </w:tc>
        <w:tc>
          <w:tcPr>
            <w:tcW w:w="1705" w:type="dxa"/>
          </w:tcPr>
          <w:p w14:paraId="266C2386" w14:textId="16C773CA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215794C4" w14:textId="1D9B8BBF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C8852C3" w14:textId="0F74E1DB" w:rsidR="00B3665F" w:rsidRDefault="00B3665F" w:rsidP="00B3665F">
            <w:r>
              <w:t>CST</w:t>
            </w:r>
            <w:r w:rsidR="007B3C27">
              <w:t>3_</w:t>
            </w:r>
            <w:r>
              <w:t>3</w:t>
            </w:r>
            <w:r w:rsidR="007B3C27">
              <w:t>x</w:t>
            </w:r>
            <w:r>
              <w:t>HA-TAG_FWD</w:t>
            </w:r>
          </w:p>
        </w:tc>
        <w:tc>
          <w:tcPr>
            <w:tcW w:w="5220" w:type="dxa"/>
          </w:tcPr>
          <w:p w14:paraId="24DBDA6F" w14:textId="41CE2E86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665F">
              <w:t>ATTACGCCAAGCTCGGAAGACGCATGAGGAGAGGAAAG</w:t>
            </w:r>
          </w:p>
        </w:tc>
        <w:tc>
          <w:tcPr>
            <w:tcW w:w="1705" w:type="dxa"/>
          </w:tcPr>
          <w:p w14:paraId="734CDD79" w14:textId="7CB1D5BC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23843DAF" w14:textId="66D968E9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7F2DEC6" w14:textId="64519BE4" w:rsidR="00B3665F" w:rsidRDefault="00B3665F" w:rsidP="00B3665F">
            <w:r>
              <w:t>CST</w:t>
            </w:r>
            <w:r w:rsidR="007B3C27">
              <w:t>3_</w:t>
            </w:r>
            <w:r>
              <w:t>3</w:t>
            </w:r>
            <w:r w:rsidR="007B3C27">
              <w:t>x</w:t>
            </w:r>
            <w:r>
              <w:t>HA-TAG_RVS</w:t>
            </w:r>
          </w:p>
        </w:tc>
        <w:tc>
          <w:tcPr>
            <w:tcW w:w="5220" w:type="dxa"/>
          </w:tcPr>
          <w:p w14:paraId="7B5914EA" w14:textId="5F161832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5F">
              <w:t>GACGTCGTACGGGTACCTTTTCGGTTCACGCGACTC</w:t>
            </w:r>
          </w:p>
        </w:tc>
        <w:tc>
          <w:tcPr>
            <w:tcW w:w="1705" w:type="dxa"/>
          </w:tcPr>
          <w:p w14:paraId="3D9A9986" w14:textId="4D6186D5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10831FE1" w14:textId="6F006C3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33F32F9" w14:textId="38208DCF" w:rsidR="00B3665F" w:rsidRDefault="00B3665F" w:rsidP="00B3665F">
            <w:r>
              <w:t>CST4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FWD</w:t>
            </w:r>
          </w:p>
        </w:tc>
        <w:tc>
          <w:tcPr>
            <w:tcW w:w="5220" w:type="dxa"/>
          </w:tcPr>
          <w:p w14:paraId="4A935079" w14:textId="5412034B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665F">
              <w:t>ATTACGCCAAGCTCGGAATCGACTTCTGGTTGGGAAGC</w:t>
            </w:r>
          </w:p>
        </w:tc>
        <w:tc>
          <w:tcPr>
            <w:tcW w:w="1705" w:type="dxa"/>
          </w:tcPr>
          <w:p w14:paraId="7E445F35" w14:textId="317E64D5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7023B86F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17F6208" w14:textId="368D832B" w:rsidR="00B3665F" w:rsidRDefault="00B3665F" w:rsidP="00B3665F">
            <w:r>
              <w:t>CST4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RVS</w:t>
            </w:r>
          </w:p>
        </w:tc>
        <w:tc>
          <w:tcPr>
            <w:tcW w:w="5220" w:type="dxa"/>
          </w:tcPr>
          <w:p w14:paraId="6EE0B9A0" w14:textId="63B49E89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5F">
              <w:t>GACGTCGTACGGG</w:t>
            </w:r>
            <w:r w:rsidRPr="00B3665F">
              <w:rPr>
                <w:caps/>
              </w:rPr>
              <w:t>TACCTgtcctcctcagcgataaaaaag</w:t>
            </w:r>
          </w:p>
        </w:tc>
        <w:tc>
          <w:tcPr>
            <w:tcW w:w="1705" w:type="dxa"/>
          </w:tcPr>
          <w:p w14:paraId="3E3E1E78" w14:textId="58EF15D8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688F4F66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EB52A56" w14:textId="787A3ABB" w:rsidR="00B3665F" w:rsidRDefault="00B3665F" w:rsidP="00B3665F">
            <w:r>
              <w:t>CST5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FWD</w:t>
            </w:r>
          </w:p>
        </w:tc>
        <w:tc>
          <w:tcPr>
            <w:tcW w:w="5220" w:type="dxa"/>
          </w:tcPr>
          <w:p w14:paraId="37262AEA" w14:textId="1EEA2B1D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665F">
              <w:t>ATTACGCCAAGCTCGGAAGACCGCAAGGAAGTCTGACA</w:t>
            </w:r>
          </w:p>
        </w:tc>
        <w:tc>
          <w:tcPr>
            <w:tcW w:w="1705" w:type="dxa"/>
          </w:tcPr>
          <w:p w14:paraId="4E492EA5" w14:textId="6725F0D5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00A33603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21E1BBA" w14:textId="59A05023" w:rsidR="00B3665F" w:rsidRDefault="00B3665F" w:rsidP="00B3665F">
            <w:r>
              <w:t>CST5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RVS</w:t>
            </w:r>
          </w:p>
        </w:tc>
        <w:tc>
          <w:tcPr>
            <w:tcW w:w="5220" w:type="dxa"/>
          </w:tcPr>
          <w:p w14:paraId="081A9D18" w14:textId="1F107FC6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5F">
              <w:t>GACGTCGTACGGGTACCT</w:t>
            </w:r>
            <w:r w:rsidRPr="00B3665F">
              <w:rPr>
                <w:caps/>
              </w:rPr>
              <w:t>gtacgagttgagcaagtcacga</w:t>
            </w:r>
          </w:p>
        </w:tc>
        <w:tc>
          <w:tcPr>
            <w:tcW w:w="1705" w:type="dxa"/>
          </w:tcPr>
          <w:p w14:paraId="00095234" w14:textId="359514C4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76E16607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B565C8A" w14:textId="639B4A98" w:rsidR="00B3665F" w:rsidRDefault="00B3665F" w:rsidP="00B3665F">
            <w:r>
              <w:t>CST6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FWD</w:t>
            </w:r>
          </w:p>
        </w:tc>
        <w:tc>
          <w:tcPr>
            <w:tcW w:w="5220" w:type="dxa"/>
          </w:tcPr>
          <w:p w14:paraId="0B28CDD6" w14:textId="7AF2C6B5" w:rsidR="00B3665F" w:rsidRDefault="002B0D80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0D80">
              <w:t>ATTACGCCAAGCTCGGAATCAGAAGCAAGCTGCGGTAA</w:t>
            </w:r>
          </w:p>
        </w:tc>
        <w:tc>
          <w:tcPr>
            <w:tcW w:w="1705" w:type="dxa"/>
          </w:tcPr>
          <w:p w14:paraId="376D4AF5" w14:textId="334A6092" w:rsidR="00B3665F" w:rsidRDefault="00B3665F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55CD022E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B6E86D5" w14:textId="5CC72AB3" w:rsidR="00B3665F" w:rsidRDefault="00B3665F" w:rsidP="00B3665F">
            <w:r>
              <w:t>CST6</w:t>
            </w:r>
            <w:r w:rsidR="007B3C27">
              <w:t>_</w:t>
            </w:r>
            <w:r>
              <w:t>3</w:t>
            </w:r>
            <w:r w:rsidR="007B3C27">
              <w:t>x</w:t>
            </w:r>
            <w:r>
              <w:t>HA-TAG_RVS</w:t>
            </w:r>
          </w:p>
        </w:tc>
        <w:tc>
          <w:tcPr>
            <w:tcW w:w="5220" w:type="dxa"/>
          </w:tcPr>
          <w:p w14:paraId="0A37862E" w14:textId="7EC84C0F" w:rsidR="00B3665F" w:rsidRDefault="002B0D80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0D80">
              <w:t>GACGTCGTACGGGTA</w:t>
            </w:r>
            <w:r w:rsidRPr="002B0D80">
              <w:rPr>
                <w:caps/>
              </w:rPr>
              <w:t>CCTgtcaaaatcgtcgttcagatcg</w:t>
            </w:r>
          </w:p>
        </w:tc>
        <w:tc>
          <w:tcPr>
            <w:tcW w:w="1705" w:type="dxa"/>
          </w:tcPr>
          <w:p w14:paraId="0F233C4D" w14:textId="476791D0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5D3BEB4C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874AFCA" w14:textId="61434BBB" w:rsidR="00B3665F" w:rsidRDefault="007B3C27" w:rsidP="00B3665F">
            <w:r>
              <w:t>sgCST2_C-</w:t>
            </w:r>
            <w:r w:rsidR="003820C7">
              <w:t>term</w:t>
            </w:r>
          </w:p>
        </w:tc>
        <w:tc>
          <w:tcPr>
            <w:tcW w:w="5220" w:type="dxa"/>
          </w:tcPr>
          <w:p w14:paraId="0F88CE8C" w14:textId="1C2CC123" w:rsidR="00B3665F" w:rsidRDefault="002B0D80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0D80">
              <w:t>GTAAGGCATGAGATAAGTAGAGTTTTAGAGCTAGAAATAG</w:t>
            </w:r>
          </w:p>
        </w:tc>
        <w:tc>
          <w:tcPr>
            <w:tcW w:w="1705" w:type="dxa"/>
          </w:tcPr>
          <w:p w14:paraId="0E68957F" w14:textId="39DF1746" w:rsidR="00B3665F" w:rsidRDefault="003820C7" w:rsidP="00B3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ogenous C-terminal tagging</w:t>
            </w:r>
          </w:p>
        </w:tc>
      </w:tr>
      <w:tr w:rsidR="007B3C27" w14:paraId="646E29AD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13B7A33" w14:textId="3DB03DC0" w:rsidR="00B3665F" w:rsidRDefault="007B3C27" w:rsidP="00B3665F">
            <w:r>
              <w:t>sgCST3_C-</w:t>
            </w:r>
            <w:r w:rsidR="003820C7">
              <w:t>term</w:t>
            </w:r>
          </w:p>
        </w:tc>
        <w:tc>
          <w:tcPr>
            <w:tcW w:w="5220" w:type="dxa"/>
          </w:tcPr>
          <w:p w14:paraId="63859C52" w14:textId="77777777" w:rsidR="003820C7" w:rsidRDefault="003820C7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CCACAAAACCTTCATTTGTTTTAGAGCTAGAAATAGC</w:t>
            </w:r>
          </w:p>
          <w:p w14:paraId="61CBB803" w14:textId="77777777" w:rsidR="00B3665F" w:rsidRDefault="00B3665F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5" w:type="dxa"/>
          </w:tcPr>
          <w:p w14:paraId="5F5F41DA" w14:textId="28EDDA36" w:rsidR="00B3665F" w:rsidRDefault="003820C7" w:rsidP="00B3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ogenous C-terminal tagging</w:t>
            </w:r>
          </w:p>
        </w:tc>
      </w:tr>
      <w:tr w:rsidR="007B3C27" w14:paraId="1711FADA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FA8668E" w14:textId="5F968574" w:rsidR="003820C7" w:rsidRDefault="007B3C27" w:rsidP="003820C7">
            <w:r>
              <w:t>sgCST2_</w:t>
            </w:r>
            <w:r w:rsidR="003820C7">
              <w:t>KO</w:t>
            </w:r>
          </w:p>
        </w:tc>
        <w:tc>
          <w:tcPr>
            <w:tcW w:w="5220" w:type="dxa"/>
          </w:tcPr>
          <w:p w14:paraId="6A73312F" w14:textId="4E1C1BC5" w:rsidR="003820C7" w:rsidRPr="003820C7" w:rsidRDefault="003820C7" w:rsidP="0038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GGAAAGAATGAATCGCCCGTTTTAGAGCTAGAAATAG</w:t>
            </w:r>
          </w:p>
        </w:tc>
        <w:tc>
          <w:tcPr>
            <w:tcW w:w="1705" w:type="dxa"/>
          </w:tcPr>
          <w:p w14:paraId="6032C73B" w14:textId="1612CE02" w:rsidR="003820C7" w:rsidRDefault="00757E2C" w:rsidP="0038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ocking out CST2</w:t>
            </w:r>
          </w:p>
        </w:tc>
      </w:tr>
      <w:tr w:rsidR="007B3C27" w14:paraId="121C837C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05371D5" w14:textId="268230F2" w:rsidR="003820C7" w:rsidRDefault="007B3C27" w:rsidP="003820C7">
            <w:r>
              <w:t>sgCST3_</w:t>
            </w:r>
            <w:r w:rsidR="003820C7">
              <w:t>KO</w:t>
            </w:r>
          </w:p>
        </w:tc>
        <w:tc>
          <w:tcPr>
            <w:tcW w:w="5220" w:type="dxa"/>
          </w:tcPr>
          <w:p w14:paraId="4C42F296" w14:textId="7B590BB1" w:rsidR="003820C7" w:rsidRPr="003820C7" w:rsidRDefault="006E43B0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TTCGAAGGGAATTTGTTG</w:t>
            </w:r>
            <w:r w:rsidR="007B3C27" w:rsidRPr="007B3C27">
              <w:rPr>
                <w:rFonts w:ascii="Calibri" w:hAnsi="Calibri" w:cs="Calibri"/>
                <w:color w:val="000000"/>
              </w:rPr>
              <w:t>GTTTTAGAGCTAGAAATAG</w:t>
            </w:r>
          </w:p>
        </w:tc>
        <w:tc>
          <w:tcPr>
            <w:tcW w:w="1705" w:type="dxa"/>
          </w:tcPr>
          <w:p w14:paraId="3F614839" w14:textId="5C90E7DC" w:rsidR="003820C7" w:rsidRDefault="00757E2C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nocking out CST3</w:t>
            </w:r>
          </w:p>
        </w:tc>
      </w:tr>
      <w:tr w:rsidR="007B3C27" w14:paraId="5D3E2D31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BA99559" w14:textId="5AFE156D" w:rsidR="003820C7" w:rsidRDefault="003820C7" w:rsidP="003820C7">
            <w:r>
              <w:t>sg</w:t>
            </w:r>
            <w:r w:rsidR="007B3C27">
              <w:t>CST2_</w:t>
            </w:r>
            <w:r>
              <w:t>COMP</w:t>
            </w:r>
          </w:p>
        </w:tc>
        <w:tc>
          <w:tcPr>
            <w:tcW w:w="5220" w:type="dxa"/>
          </w:tcPr>
          <w:p w14:paraId="73D342EF" w14:textId="20C035B0" w:rsidR="003820C7" w:rsidRDefault="003820C7" w:rsidP="0038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20C7">
              <w:t>GTCCCGGGATGATTCTCTCCAGTTTTAGAGCTAGAAATAG</w:t>
            </w:r>
          </w:p>
        </w:tc>
        <w:tc>
          <w:tcPr>
            <w:tcW w:w="1705" w:type="dxa"/>
          </w:tcPr>
          <w:p w14:paraId="0ABBAF3B" w14:textId="3F638C1A" w:rsidR="003820C7" w:rsidRDefault="00757E2C" w:rsidP="0038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lementing CST2-KO</w:t>
            </w:r>
          </w:p>
        </w:tc>
      </w:tr>
      <w:tr w:rsidR="007B3C27" w14:paraId="414154E8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FDF1833" w14:textId="15AFDB69" w:rsidR="003820C7" w:rsidRDefault="007B3C27" w:rsidP="003820C7">
            <w:r>
              <w:t>sgCST3_</w:t>
            </w:r>
            <w:r w:rsidR="003820C7">
              <w:t>COMP</w:t>
            </w:r>
          </w:p>
        </w:tc>
        <w:tc>
          <w:tcPr>
            <w:tcW w:w="5220" w:type="dxa"/>
          </w:tcPr>
          <w:p w14:paraId="7CB0129F" w14:textId="130C1965" w:rsidR="003820C7" w:rsidRDefault="007B3C27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AAAGCCATGGTTATTCGA</w:t>
            </w:r>
            <w:r w:rsidRPr="007B3C27">
              <w:t>GTTTTAGAGCTAGAAATAGC</w:t>
            </w:r>
          </w:p>
        </w:tc>
        <w:tc>
          <w:tcPr>
            <w:tcW w:w="1705" w:type="dxa"/>
          </w:tcPr>
          <w:p w14:paraId="09C76383" w14:textId="4DDB36A3" w:rsidR="003820C7" w:rsidRDefault="00757E2C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menting CST3-KO</w:t>
            </w:r>
          </w:p>
        </w:tc>
      </w:tr>
    </w:tbl>
    <w:bookmarkEnd w:id="0"/>
    <w:p w14:paraId="10D0061A" w14:textId="5F3479E1" w:rsidR="00342682" w:rsidRPr="00CF487D" w:rsidRDefault="00E75EC6">
      <w:pPr>
        <w:rPr>
          <w:b/>
        </w:rPr>
      </w:pPr>
      <w:r w:rsidRPr="00CF487D">
        <w:rPr>
          <w:b/>
        </w:rPr>
        <w:t xml:space="preserve">Table </w:t>
      </w:r>
      <w:r w:rsidR="003C3843">
        <w:rPr>
          <w:b/>
        </w:rPr>
        <w:t>S</w:t>
      </w:r>
      <w:r w:rsidR="00FE61A6">
        <w:rPr>
          <w:b/>
        </w:rPr>
        <w:t>2</w:t>
      </w:r>
      <w:bookmarkStart w:id="1" w:name="_GoBack"/>
      <w:bookmarkEnd w:id="1"/>
      <w:r w:rsidRPr="00CF487D">
        <w:rPr>
          <w:b/>
        </w:rPr>
        <w:t xml:space="preserve">: </w:t>
      </w:r>
      <w:r w:rsidR="003C3843">
        <w:rPr>
          <w:b/>
        </w:rPr>
        <w:t xml:space="preserve"> </w:t>
      </w:r>
      <w:r w:rsidRPr="00CF487D">
        <w:rPr>
          <w:b/>
        </w:rPr>
        <w:t>Primers used for cloning or sequencing</w:t>
      </w:r>
    </w:p>
    <w:p w14:paraId="6530935D" w14:textId="1B1F167B" w:rsidR="00E75EC6" w:rsidRDefault="00E75EC6"/>
    <w:p w14:paraId="12AE2AA7" w14:textId="38FCFEA4" w:rsidR="006C1B68" w:rsidRDefault="006C1B68"/>
    <w:p w14:paraId="5CC1A089" w14:textId="20336198" w:rsidR="00757E2C" w:rsidRDefault="00757E2C"/>
    <w:p w14:paraId="622B543A" w14:textId="500375E5" w:rsidR="00757E2C" w:rsidRDefault="00757E2C"/>
    <w:p w14:paraId="2FCEA07E" w14:textId="77777777" w:rsidR="006E43B0" w:rsidRDefault="006E43B0"/>
    <w:sectPr w:rsidR="006E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BD1"/>
    <w:rsid w:val="002411E1"/>
    <w:rsid w:val="002B0D80"/>
    <w:rsid w:val="00342682"/>
    <w:rsid w:val="003820C7"/>
    <w:rsid w:val="003B5B11"/>
    <w:rsid w:val="003C3843"/>
    <w:rsid w:val="004A742B"/>
    <w:rsid w:val="00524276"/>
    <w:rsid w:val="006C1B68"/>
    <w:rsid w:val="006C7A9F"/>
    <w:rsid w:val="006E43B0"/>
    <w:rsid w:val="00757E2C"/>
    <w:rsid w:val="007B3C27"/>
    <w:rsid w:val="00862BD1"/>
    <w:rsid w:val="0095748A"/>
    <w:rsid w:val="00B3665F"/>
    <w:rsid w:val="00CF487D"/>
    <w:rsid w:val="00E75EC6"/>
    <w:rsid w:val="00FE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209B"/>
  <w15:chartTrackingRefBased/>
  <w15:docId w15:val="{B836147C-3F1F-45A0-B9E6-5DE4347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5E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2</dc:creator>
  <cp:keywords/>
  <dc:description/>
  <cp:lastModifiedBy>Louis Weiss</cp:lastModifiedBy>
  <cp:revision>7</cp:revision>
  <dcterms:created xsi:type="dcterms:W3CDTF">2018-10-25T14:24:00Z</dcterms:created>
  <dcterms:modified xsi:type="dcterms:W3CDTF">2019-03-20T20:02:00Z</dcterms:modified>
</cp:coreProperties>
</file>